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C0CF4" w14:textId="5D121E74" w:rsidR="009E7BEF" w:rsidRPr="003F3CBE" w:rsidRDefault="009E7BEF" w:rsidP="003F3CBE">
      <w:pPr>
        <w:rPr>
          <w:bCs/>
        </w:rPr>
      </w:pPr>
      <w:r>
        <w:rPr>
          <w:b/>
          <w:bCs/>
        </w:rPr>
        <w:t>Table S1.</w:t>
      </w:r>
      <w:r>
        <w:t xml:space="preserve"> List of isolates included in this study. Isolate name, sampling locality and date and the markers generated.</w:t>
      </w:r>
      <w:r>
        <w:rPr>
          <w:b/>
          <w:bCs/>
        </w:rPr>
        <w:t xml:space="preserve"> </w:t>
      </w:r>
      <w:r>
        <w:t xml:space="preserve">The five isolates that were whole-genome sequenced were bolded. More information on these isolates can be found in (Montes </w:t>
      </w:r>
      <w:r>
        <w:rPr>
          <w:i/>
          <w:iCs/>
        </w:rPr>
        <w:t>et al</w:t>
      </w:r>
      <w:r>
        <w:t xml:space="preserve">., 2016), where they were characterized using 10 SSR markers. </w:t>
      </w:r>
    </w:p>
    <w:p w14:paraId="2AA6BEDF" w14:textId="77777777" w:rsidR="003F3CBE" w:rsidRDefault="003F3CBE" w:rsidP="003F3CBE">
      <w:pPr>
        <w:jc w:val="both"/>
      </w:pPr>
    </w:p>
    <w:tbl>
      <w:tblPr>
        <w:tblW w:w="7061" w:type="dxa"/>
        <w:tblLook w:val="04A0" w:firstRow="1" w:lastRow="0" w:firstColumn="1" w:lastColumn="0" w:noHBand="0" w:noVBand="1"/>
      </w:tblPr>
      <w:tblGrid>
        <w:gridCol w:w="3361"/>
        <w:gridCol w:w="1000"/>
        <w:gridCol w:w="1380"/>
        <w:gridCol w:w="1452"/>
      </w:tblGrid>
      <w:tr w:rsidR="003F3CBE" w14:paraId="68F35D98" w14:textId="77777777" w:rsidTr="003F3CBE">
        <w:trPr>
          <w:trHeight w:val="260"/>
        </w:trPr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ED7A" w14:textId="77777777" w:rsidR="003F3CBE" w:rsidRDefault="003F3CBE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Isolate I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3026" w14:textId="77777777" w:rsidR="003F3CBE" w:rsidRDefault="003F3CBE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D894" w14:textId="77777777" w:rsidR="003F3CBE" w:rsidRDefault="003F3CBE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ample dat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7723" w14:textId="77777777" w:rsidR="003F3CBE" w:rsidRDefault="003F3CBE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Marker set applied</w:t>
            </w:r>
          </w:p>
        </w:tc>
      </w:tr>
      <w:tr w:rsidR="003F3CBE" w14:paraId="76079CED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6EED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6AB7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C88B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6313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073D411C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25D0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5DD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4982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E29B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0FC7B584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78C2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7D0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15A4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1E14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241EAADE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5108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9612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F53F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6162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66627A0C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DE50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90D6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1931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302A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3E7FFED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0070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BFF9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93E4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62E7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D08A9E1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EFEE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4637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9423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A242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3E288C6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CAF9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68B5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AEB6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567A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688D95C5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D08C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62AD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5C30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995E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171B41A4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92B1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47E7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13D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6F1C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55ECAB75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FA76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3817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9F2D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4C81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5A34D1A8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82FD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1BC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2C90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66C7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B674F1B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136A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AD3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CDEF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1C53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501D14B6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8611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0A0D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6053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348F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66C957D4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5DE4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AA27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6818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36F7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553E8CC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3F66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0EA9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44BB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A3E2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7795B7C9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AFD4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2A10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7DAE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5C32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72D0DC61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A11D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C28E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A671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0342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4FAD2C3F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7A89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B902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3008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867D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106DADA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47A0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9DB0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5D9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AFBD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7E665684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93F7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6278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5EA7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E3F7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6FD243BC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F359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7EAA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17B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F77D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585C54F9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6E84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BB76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5AEF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5E16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130077C9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AC45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CEC6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5780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8D9C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E69FEF3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12E5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897F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B0B8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45AE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AAED5EC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88D8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94C4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1C4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0ABC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653463B5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6984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E24A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1C1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0EF3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1286DECE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F205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666E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8825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A26C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1E233BEE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48F2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4A06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A769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622D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D5AA548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DC4C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2A59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70E6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LY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F5DB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649A353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8304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EB5A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8655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LY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2BEA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2628763E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6F9B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7FF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63D2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4143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EF1964B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E643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8BF5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F3F7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5340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BC2609F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7F21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048F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A72E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899F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2B566C08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6EA8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F407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97F3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EBDD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23790887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3437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FC7E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57CD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07C5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72573F0B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F589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887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6B09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0824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67F9B86F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6D67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CB2E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777B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865F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3FFE19FC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76ED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64ED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9146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CE40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77EF2E87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A863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92D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0B44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0798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3D572D3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E8DB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DE1D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0674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7D28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61A29392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D5E7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5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E32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EA2C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7600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69CD8C54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435F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6C99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28A9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B7A1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1875800D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617D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AC44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547E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2A8F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6F014D10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2CDD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18B1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0244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9484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4AA7520E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6499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1487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5BCD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C2BA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9A96DE5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BFED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9C98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6794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9C6A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AE60238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A66F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CBA9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FC59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8FD1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4252BB4D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F3A6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0C9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165B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6851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47F1C267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4492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9FCF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8AF5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D323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08881EA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B758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8136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D115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CBA7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6C65A88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A2FC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612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348D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C33A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3061FFCA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D60F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B396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512F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3609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78A47D3F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C06D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D97B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3341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09EB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66EDE774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C3E9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9C62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342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23EC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7FCCF2FB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3B5C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19AE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F936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4DA7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12C8B0D8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75ED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F0E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4FE6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ECF1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594A95C3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1966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2A1B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35A9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64CB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5DCAF8A4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47C3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C93A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7130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2457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67DAF00B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A004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9DA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2412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UGUST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A6AD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5AA98EB1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D4D9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7687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EFE4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9EF2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18CD306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01E8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E07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53F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5A24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11B4AE6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4CA5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2A0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874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DF52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7D7AC85B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01A5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D13D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DC47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5A16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29C8452F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42CB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49C6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1D93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78C8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7F1C57D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DC38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F00B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831C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7A9D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AC65357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00EF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B75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D792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F5E0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4E49C2FC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F697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CB5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4D5B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7A19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7BCE7481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1655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C47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3622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A5B1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4FE9C67C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66C9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F27A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1AC6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D97F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6AF7BAD2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6BDF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2846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CC3E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0C97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5773D701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EC72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A975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B164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1288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6EE4A506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14E9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F66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8DE4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12A8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0EB2353C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C9E5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33A0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6E5E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060E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080AFECD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F2DF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3811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C2F5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2897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37BE94BC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BF10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9251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0E88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60D5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465E8A6E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C378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9DE5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4916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A43D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1C8B975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88BC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67EA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711F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886E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36C10F38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7AA6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EE2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ECD9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F2A9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1F389091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984F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D4AF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0A13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6633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680D92DD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BC94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528E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F4C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D61A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D</w:t>
            </w:r>
          </w:p>
        </w:tc>
      </w:tr>
      <w:tr w:rsidR="003F3CBE" w14:paraId="2BCD1C68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05F1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F0B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F07F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2084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</w:t>
            </w:r>
          </w:p>
        </w:tc>
      </w:tr>
      <w:tr w:rsidR="003F3CBE" w14:paraId="26E55B68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7AF3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ACD1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C788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A50B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</w:t>
            </w:r>
          </w:p>
        </w:tc>
      </w:tr>
      <w:tr w:rsidR="003F3CBE" w14:paraId="03DD93A0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7867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x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D62A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exic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05C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EC06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D</w:t>
            </w:r>
          </w:p>
        </w:tc>
      </w:tr>
      <w:tr w:rsidR="003F3CBE" w14:paraId="3EB5C550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14C0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x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E95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exic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3F91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9304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D</w:t>
            </w:r>
          </w:p>
        </w:tc>
      </w:tr>
      <w:tr w:rsidR="003F3CBE" w14:paraId="3226F2B6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6521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_3_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7F61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5E4A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NE 20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239C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+WGS</w:t>
            </w:r>
          </w:p>
        </w:tc>
      </w:tr>
      <w:tr w:rsidR="003F3CBE" w14:paraId="5533EDC9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FE32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_5_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81FC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4E68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LY 20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A58D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+WGS</w:t>
            </w:r>
          </w:p>
        </w:tc>
      </w:tr>
      <w:tr w:rsidR="003F3CBE" w14:paraId="63D942AA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1083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_7_2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38EB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8C94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LY 20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D140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+WGS</w:t>
            </w:r>
          </w:p>
        </w:tc>
      </w:tr>
      <w:tr w:rsidR="003F3CBE" w14:paraId="371F4C8B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95D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_7_3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03F3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5FD7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LY 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776D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WGS</w:t>
            </w:r>
          </w:p>
        </w:tc>
      </w:tr>
      <w:tr w:rsidR="003F3CBE" w14:paraId="68597705" w14:textId="77777777" w:rsidTr="003F3CBE">
        <w:trPr>
          <w:trHeight w:val="260"/>
        </w:trPr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2FF6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3_8_3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C471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CEE2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ULY 201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97E7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+WGS</w:t>
            </w:r>
          </w:p>
        </w:tc>
      </w:tr>
      <w:tr w:rsidR="003F3CBE" w14:paraId="7AA760B0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EFA1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_8_1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D425" w14:textId="77777777" w:rsidR="003F3CBE" w:rsidRDefault="003F3CBE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756C" w14:textId="77777777" w:rsidR="003F3CBE" w:rsidRDefault="003F3CBE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PTEMBER 20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6BE1" w14:textId="77777777" w:rsidR="003F3CBE" w:rsidRDefault="003F3C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+RAD+WGS</w:t>
            </w:r>
          </w:p>
        </w:tc>
      </w:tr>
      <w:tr w:rsidR="003F3CBE" w14:paraId="0EFF8E90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4ADC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Detail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nd SSR results 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nté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8468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6340" w14:textId="77777777" w:rsidR="003F3CBE" w:rsidRDefault="003F3CBE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5415" w14:textId="77777777" w:rsidR="003F3CBE" w:rsidRDefault="003F3CBE">
            <w:pPr>
              <w:rPr>
                <w:sz w:val="20"/>
                <w:szCs w:val="20"/>
              </w:rPr>
            </w:pPr>
          </w:p>
        </w:tc>
      </w:tr>
      <w:tr w:rsidR="003F3CBE" w14:paraId="016CC304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D11F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Biologic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plicate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95E8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B08" w14:textId="77777777" w:rsidR="003F3CBE" w:rsidRDefault="003F3CBE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4E39" w14:textId="77777777" w:rsidR="003F3CBE" w:rsidRDefault="003F3CBE">
            <w:pPr>
              <w:rPr>
                <w:sz w:val="20"/>
                <w:szCs w:val="20"/>
              </w:rPr>
            </w:pPr>
          </w:p>
        </w:tc>
      </w:tr>
      <w:tr w:rsidR="003F3CBE" w14:paraId="3C644A50" w14:textId="77777777" w:rsidTr="003F3CBE">
        <w:trPr>
          <w:trHeight w:val="26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2FEB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C </w:t>
            </w:r>
            <w:r>
              <w:rPr>
                <w:rFonts w:ascii="Arial" w:hAnsi="Arial" w:cs="Arial"/>
                <w:sz w:val="16"/>
                <w:szCs w:val="16"/>
              </w:rPr>
              <w:t>Technical replicat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1E71" w14:textId="77777777" w:rsidR="003F3CBE" w:rsidRDefault="003F3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B2B7" w14:textId="77777777" w:rsidR="003F3CBE" w:rsidRDefault="003F3CBE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CBE8" w14:textId="77777777" w:rsidR="003F3CBE" w:rsidRDefault="003F3CBE">
            <w:pPr>
              <w:rPr>
                <w:sz w:val="20"/>
                <w:szCs w:val="20"/>
              </w:rPr>
            </w:pPr>
          </w:p>
        </w:tc>
      </w:tr>
    </w:tbl>
    <w:p w14:paraId="6A5D57B8" w14:textId="77777777" w:rsidR="0055229E" w:rsidRDefault="00A30BDD" w:rsidP="00A30BDD">
      <w:pPr>
        <w:spacing w:line="480" w:lineRule="auto"/>
        <w:jc w:val="both"/>
      </w:pPr>
      <w:bookmarkStart w:id="0" w:name="_GoBack"/>
      <w:bookmarkEnd w:id="0"/>
    </w:p>
    <w:sectPr w:rsidR="0055229E" w:rsidSect="00B54F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59"/>
    <w:rsid w:val="00086B86"/>
    <w:rsid w:val="00392149"/>
    <w:rsid w:val="003F3CBE"/>
    <w:rsid w:val="003F7B59"/>
    <w:rsid w:val="00805404"/>
    <w:rsid w:val="009E7BEF"/>
    <w:rsid w:val="00A30BDD"/>
    <w:rsid w:val="00A96850"/>
    <w:rsid w:val="00B5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A2C6"/>
  <w15:chartTrackingRefBased/>
  <w15:docId w15:val="{4ED8B520-8453-554B-9993-53098CDE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B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y Maurice</dc:creator>
  <cp:keywords/>
  <dc:description/>
  <cp:lastModifiedBy>Carol Jenner</cp:lastModifiedBy>
  <cp:revision>3</cp:revision>
  <dcterms:created xsi:type="dcterms:W3CDTF">2019-01-07T09:57:00Z</dcterms:created>
  <dcterms:modified xsi:type="dcterms:W3CDTF">2019-01-07T09:58:00Z</dcterms:modified>
</cp:coreProperties>
</file>